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69CDD" w14:textId="7C94398E" w:rsidR="00E92243" w:rsidRPr="0036351C" w:rsidRDefault="0028089C" w:rsidP="00796564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. </w:t>
      </w:r>
      <w:r w:rsidR="00E92243" w:rsidRPr="0036351C">
        <w:rPr>
          <w:rFonts w:cstheme="minorHAnsi"/>
          <w:b/>
        </w:rPr>
        <w:t xml:space="preserve">Figure 3: Regional Association Plot. </w:t>
      </w:r>
      <w:r w:rsidR="00E92243" w:rsidRPr="0036351C">
        <w:rPr>
          <w:rFonts w:cstheme="minorHAnsi"/>
        </w:rPr>
        <w:t xml:space="preserve">Regional association plot for the </w:t>
      </w:r>
      <w:r w:rsidR="005E116C" w:rsidRPr="0036351C">
        <w:t>GenLang Selected Subset</w:t>
      </w:r>
      <w:r w:rsidR="00E92243" w:rsidRPr="0036351C">
        <w:rPr>
          <w:rFonts w:cstheme="minorHAnsi"/>
        </w:rPr>
        <w:t xml:space="preserve"> for chromosome 21 </w:t>
      </w:r>
      <w:r w:rsidR="00D9232D" w:rsidRPr="0036351C">
        <w:rPr>
          <w:rFonts w:cstheme="minorHAnsi"/>
        </w:rPr>
        <w:t>(rs4818369)</w:t>
      </w:r>
      <w:r w:rsidR="002971BD" w:rsidRPr="0036351C">
        <w:rPr>
          <w:rFonts w:cstheme="minorHAnsi"/>
        </w:rPr>
        <w:t>.</w:t>
      </w:r>
      <w:r w:rsidR="008E645C" w:rsidRPr="0036351C">
        <w:rPr>
          <w:rFonts w:cstheme="minorHAnsi"/>
        </w:rPr>
        <w:t xml:space="preserve"> The circle colours represent the LD correlations (</w:t>
      </w:r>
      <w:r w:rsidR="008E645C" w:rsidRPr="00AC0D31">
        <w:rPr>
          <w:rFonts w:cstheme="minorHAnsi"/>
          <w:i/>
          <w:iCs/>
        </w:rPr>
        <w:t>r</w:t>
      </w:r>
      <w:r w:rsidR="008E645C" w:rsidRPr="0036351C">
        <w:rPr>
          <w:rFonts w:cstheme="minorHAnsi"/>
          <w:vertAlign w:val="superscript"/>
        </w:rPr>
        <w:t>2</w:t>
      </w:r>
      <w:r w:rsidR="008E645C" w:rsidRPr="0036351C">
        <w:rPr>
          <w:rFonts w:cstheme="minorHAnsi"/>
        </w:rPr>
        <w:t>). Grey is no LD information, dark blue is less than 0.2, light blue is 0.2-0.4, green is 0.4-0.6, orange is 0.6-0.8, red is higher than 0.8, and purple is the lead SNP.</w:t>
      </w:r>
    </w:p>
    <w:p w14:paraId="5EA59625" w14:textId="5C08A934" w:rsidR="00E92243" w:rsidRPr="002632A0" w:rsidRDefault="0028089C" w:rsidP="002632A0">
      <w:pPr>
        <w:rPr>
          <w:b/>
        </w:rPr>
      </w:pPr>
      <w:r>
        <w:rPr>
          <w:b/>
        </w:rPr>
        <w:t xml:space="preserve">S. </w:t>
      </w:r>
      <w:r w:rsidR="00E92243" w:rsidRPr="00E92243">
        <w:rPr>
          <w:b/>
        </w:rPr>
        <w:t>Figure 3:</w:t>
      </w:r>
      <w:r w:rsidR="00E92243" w:rsidRPr="002632A0">
        <w:rPr>
          <w:b/>
        </w:rPr>
        <w:t xml:space="preserve">                                                                                  </w:t>
      </w:r>
      <w:r w:rsidR="00881926">
        <w:rPr>
          <w:noProof/>
          <w:lang w:eastAsia="en-CA"/>
        </w:rPr>
        <w:drawing>
          <wp:anchor distT="0" distB="0" distL="114300" distR="114300" simplePos="0" relativeHeight="251658240" behindDoc="0" locked="0" layoutInCell="1" allowOverlap="1" wp14:anchorId="27FD1673" wp14:editId="0579827D">
            <wp:simplePos x="0" y="0"/>
            <wp:positionH relativeFrom="column">
              <wp:posOffset>3114675</wp:posOffset>
            </wp:positionH>
            <wp:positionV relativeFrom="paragraph">
              <wp:posOffset>635</wp:posOffset>
            </wp:positionV>
            <wp:extent cx="763905" cy="5810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905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7E023B" w14:textId="7C1D1949" w:rsidR="00E92243" w:rsidRDefault="00086E56">
      <w:r>
        <w:rPr>
          <w:noProof/>
          <w:lang w:eastAsia="en-CA"/>
        </w:rPr>
        <w:drawing>
          <wp:inline distT="0" distB="0" distL="0" distR="0" wp14:anchorId="49884DC7" wp14:editId="430A53A4">
            <wp:extent cx="3258766" cy="2717727"/>
            <wp:effectExtent l="0" t="0" r="5715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458" cy="276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1926">
        <w:t xml:space="preserve"> </w:t>
      </w:r>
    </w:p>
    <w:p w14:paraId="2A283D6B" w14:textId="77777777" w:rsidR="008E645C" w:rsidRPr="005E116C" w:rsidRDefault="008E645C" w:rsidP="005E116C">
      <w:pPr>
        <w:rPr>
          <w:b/>
        </w:rPr>
      </w:pPr>
    </w:p>
    <w:p w14:paraId="520822CA" w14:textId="14C4C3A7" w:rsidR="005E116C" w:rsidRDefault="008E645C">
      <w:pPr>
        <w:rPr>
          <w:noProof/>
          <w:lang w:eastAsia="en-CA"/>
        </w:rPr>
      </w:pPr>
      <w:r w:rsidRPr="008E645C">
        <w:rPr>
          <w:noProof/>
          <w:lang w:eastAsia="en-CA"/>
        </w:rPr>
        <w:t xml:space="preserve"> </w:t>
      </w:r>
    </w:p>
    <w:sectPr w:rsidR="005E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D6459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A7C3F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28946">
    <w:abstractNumId w:val="1"/>
  </w:num>
  <w:num w:numId="2" w16cid:durableId="1075469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564"/>
    <w:rsid w:val="00086E56"/>
    <w:rsid w:val="000B048F"/>
    <w:rsid w:val="0023630F"/>
    <w:rsid w:val="002632A0"/>
    <w:rsid w:val="0028089C"/>
    <w:rsid w:val="002971BD"/>
    <w:rsid w:val="002B354D"/>
    <w:rsid w:val="002E4CEC"/>
    <w:rsid w:val="00330C3B"/>
    <w:rsid w:val="0036351C"/>
    <w:rsid w:val="0036792D"/>
    <w:rsid w:val="003773FF"/>
    <w:rsid w:val="00440CC8"/>
    <w:rsid w:val="0049765F"/>
    <w:rsid w:val="004A732F"/>
    <w:rsid w:val="0052300B"/>
    <w:rsid w:val="00540E2E"/>
    <w:rsid w:val="0057450B"/>
    <w:rsid w:val="005E116C"/>
    <w:rsid w:val="00697417"/>
    <w:rsid w:val="006B6425"/>
    <w:rsid w:val="006C27C1"/>
    <w:rsid w:val="00796564"/>
    <w:rsid w:val="00881926"/>
    <w:rsid w:val="008E645C"/>
    <w:rsid w:val="008F1F2A"/>
    <w:rsid w:val="0090025B"/>
    <w:rsid w:val="00A27DC5"/>
    <w:rsid w:val="00AC0D31"/>
    <w:rsid w:val="00AC1270"/>
    <w:rsid w:val="00BA5993"/>
    <w:rsid w:val="00BD133B"/>
    <w:rsid w:val="00C24744"/>
    <w:rsid w:val="00C61069"/>
    <w:rsid w:val="00CF782B"/>
    <w:rsid w:val="00D57989"/>
    <w:rsid w:val="00D9232D"/>
    <w:rsid w:val="00DF43B7"/>
    <w:rsid w:val="00E43F36"/>
    <w:rsid w:val="00E92243"/>
    <w:rsid w:val="00F0039C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02D0"/>
  <w15:chartTrackingRefBased/>
  <w15:docId w15:val="{B4C7954F-71D7-4414-9994-453E8E02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24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7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2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Price</dc:creator>
  <cp:keywords/>
  <dc:description/>
  <cp:lastModifiedBy>Kaitlyn Price</cp:lastModifiedBy>
  <cp:revision>4</cp:revision>
  <dcterms:created xsi:type="dcterms:W3CDTF">2022-10-24T19:49:00Z</dcterms:created>
  <dcterms:modified xsi:type="dcterms:W3CDTF">2022-10-25T18:19:00Z</dcterms:modified>
</cp:coreProperties>
</file>